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474A096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24163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75BBA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AC2CC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3E18C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ABE497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5860C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86A03F" w14:textId="77777777" w:rsidR="00FB3483" w:rsidRPr="00930A31" w:rsidRDefault="00FB3483">
            <w:pPr>
              <w:pStyle w:val="Default"/>
              <w:jc w:val="right"/>
              <w:rPr>
                <w:rFonts w:ascii="Arial" w:hAnsi="Arial" w:cs="Arial"/>
                <w:color w:val="auto"/>
                <w:sz w:val="18"/>
                <w:szCs w:val="18"/>
              </w:rPr>
            </w:pPr>
          </w:p>
        </w:tc>
      </w:tr>
      <w:tr w:rsidR="00FB3483" w:rsidRPr="004C1685" w14:paraId="591550B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114ECA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AC8037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639873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804BEB8" w14:textId="77777777" w:rsidR="00FB3483" w:rsidRPr="00930A31" w:rsidRDefault="005A5E4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964452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C74FD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4E6ACE" w14:textId="77777777" w:rsidR="00FB3483" w:rsidRPr="00930A31" w:rsidRDefault="00FB3483">
            <w:pPr>
              <w:pStyle w:val="Default"/>
              <w:jc w:val="right"/>
              <w:rPr>
                <w:rFonts w:ascii="Arial" w:hAnsi="Arial" w:cs="Arial"/>
                <w:color w:val="auto"/>
                <w:sz w:val="18"/>
                <w:szCs w:val="18"/>
              </w:rPr>
            </w:pPr>
          </w:p>
        </w:tc>
      </w:tr>
      <w:tr w:rsidR="00FB3483" w:rsidRPr="004C1685" w14:paraId="0760C17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6BE3E7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B70204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792CF4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625E8CC" w14:textId="77777777" w:rsidR="00FB3483" w:rsidRPr="00930A31" w:rsidRDefault="00085DEA" w:rsidP="00085DEA">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0E97FBD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E9ABA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6BB1FD" w14:textId="77777777" w:rsidR="00FB3483" w:rsidRPr="00930A31" w:rsidRDefault="00FB3483">
            <w:pPr>
              <w:pStyle w:val="Default"/>
              <w:jc w:val="right"/>
              <w:rPr>
                <w:rFonts w:ascii="Arial" w:hAnsi="Arial" w:cs="Arial"/>
                <w:color w:val="auto"/>
                <w:sz w:val="18"/>
                <w:szCs w:val="18"/>
              </w:rPr>
            </w:pPr>
          </w:p>
        </w:tc>
      </w:tr>
      <w:tr w:rsidR="00FB3483" w:rsidRPr="004C1685" w14:paraId="477D8BD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A56B8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01A0C2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25026C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7EC837F" w14:textId="77777777" w:rsidR="00FB3483" w:rsidRPr="00930A31" w:rsidRDefault="00085DEA" w:rsidP="00085DEA">
            <w:pPr>
              <w:pStyle w:val="Default"/>
              <w:spacing w:before="40" w:after="40"/>
              <w:rPr>
                <w:rFonts w:ascii="Arial" w:hAnsi="Arial" w:cs="Arial"/>
                <w:color w:val="auto"/>
                <w:sz w:val="18"/>
                <w:szCs w:val="18"/>
              </w:rPr>
            </w:pPr>
            <w:r>
              <w:rPr>
                <w:rFonts w:ascii="Arial" w:hAnsi="Arial" w:cs="Arial"/>
                <w:color w:val="auto"/>
                <w:sz w:val="18"/>
                <w:szCs w:val="18"/>
              </w:rPr>
              <w:t>P3-4</w:t>
            </w:r>
          </w:p>
        </w:tc>
      </w:tr>
      <w:tr w:rsidR="00FB3483" w:rsidRPr="004C1685" w14:paraId="3093403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66B3FF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B82377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D97457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F50F9FE" w14:textId="77777777" w:rsidR="00FB3483" w:rsidRPr="00930A31" w:rsidRDefault="00085DEA" w:rsidP="005979B8">
            <w:pPr>
              <w:pStyle w:val="Default"/>
              <w:spacing w:before="40" w:after="40"/>
              <w:rPr>
                <w:rFonts w:ascii="Arial" w:hAnsi="Arial" w:cs="Arial"/>
                <w:color w:val="auto"/>
                <w:sz w:val="18"/>
                <w:szCs w:val="18"/>
              </w:rPr>
            </w:pPr>
            <w:r>
              <w:rPr>
                <w:rFonts w:ascii="Arial" w:hAnsi="Arial" w:cs="Arial"/>
                <w:color w:val="auto"/>
                <w:sz w:val="18"/>
                <w:szCs w:val="18"/>
              </w:rPr>
              <w:t>P3-4</w:t>
            </w:r>
          </w:p>
        </w:tc>
      </w:tr>
      <w:tr w:rsidR="00FB3483" w:rsidRPr="004C1685" w14:paraId="5D72ABA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14627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1338B0" w14:textId="77777777" w:rsidR="00FB3483" w:rsidRPr="00930A31" w:rsidRDefault="00FB3483">
            <w:pPr>
              <w:pStyle w:val="Default"/>
              <w:jc w:val="right"/>
              <w:rPr>
                <w:rFonts w:ascii="Arial" w:hAnsi="Arial" w:cs="Arial"/>
                <w:color w:val="auto"/>
                <w:sz w:val="18"/>
                <w:szCs w:val="18"/>
              </w:rPr>
            </w:pPr>
          </w:p>
        </w:tc>
      </w:tr>
      <w:tr w:rsidR="00FB3483" w:rsidRPr="004C1685" w14:paraId="318D38F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2F045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DC6A16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82AA27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6A6A178" w14:textId="77777777" w:rsidR="00FB3483" w:rsidRPr="00930A31" w:rsidRDefault="00085DEA" w:rsidP="00085DEA">
            <w:pPr>
              <w:pStyle w:val="Default"/>
              <w:spacing w:before="40" w:after="40"/>
              <w:rPr>
                <w:rFonts w:ascii="Arial" w:hAnsi="Arial" w:cs="Arial"/>
                <w:color w:val="auto"/>
                <w:sz w:val="18"/>
                <w:szCs w:val="18"/>
              </w:rPr>
            </w:pPr>
            <w:r>
              <w:rPr>
                <w:rFonts w:ascii="Arial" w:hAnsi="Arial" w:cs="Arial"/>
                <w:color w:val="auto"/>
                <w:sz w:val="18"/>
                <w:szCs w:val="18"/>
              </w:rPr>
              <w:t>P4-5</w:t>
            </w:r>
          </w:p>
        </w:tc>
      </w:tr>
      <w:tr w:rsidR="00085DEA" w:rsidRPr="004C1685" w14:paraId="145BEDA8"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1CEE9F8"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9F29633" w14:textId="77777777" w:rsidR="00085DEA" w:rsidRPr="00930A31" w:rsidRDefault="00085DE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A790AD3"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0A13ADD" w14:textId="77777777" w:rsidR="00085DEA" w:rsidRPr="00930A31" w:rsidRDefault="00085DEA" w:rsidP="008A3673">
            <w:pPr>
              <w:pStyle w:val="Default"/>
              <w:spacing w:before="40" w:after="40"/>
              <w:rPr>
                <w:rFonts w:ascii="Arial" w:hAnsi="Arial" w:cs="Arial"/>
                <w:color w:val="auto"/>
                <w:sz w:val="18"/>
                <w:szCs w:val="18"/>
              </w:rPr>
            </w:pPr>
            <w:r>
              <w:rPr>
                <w:rFonts w:ascii="Arial" w:hAnsi="Arial" w:cs="Arial"/>
                <w:color w:val="auto"/>
                <w:sz w:val="18"/>
                <w:szCs w:val="18"/>
              </w:rPr>
              <w:t>P4-5</w:t>
            </w:r>
          </w:p>
        </w:tc>
      </w:tr>
      <w:tr w:rsidR="00085DEA" w:rsidRPr="004C1685" w14:paraId="57F5842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5B8F071"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2ECF18C" w14:textId="77777777" w:rsidR="00085DEA" w:rsidRPr="00930A31" w:rsidRDefault="00085DE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6FB612D"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4CBC29B" w14:textId="77777777" w:rsidR="00085DEA" w:rsidRPr="00930A31" w:rsidRDefault="00085DEA" w:rsidP="008A3673">
            <w:pPr>
              <w:pStyle w:val="Default"/>
              <w:spacing w:before="40" w:after="40"/>
              <w:rPr>
                <w:rFonts w:ascii="Arial" w:hAnsi="Arial" w:cs="Arial"/>
                <w:color w:val="auto"/>
                <w:sz w:val="18"/>
                <w:szCs w:val="18"/>
              </w:rPr>
            </w:pPr>
            <w:r>
              <w:rPr>
                <w:rFonts w:ascii="Arial" w:hAnsi="Arial" w:cs="Arial"/>
                <w:color w:val="auto"/>
                <w:sz w:val="18"/>
                <w:szCs w:val="18"/>
              </w:rPr>
              <w:t>P4-5</w:t>
            </w:r>
          </w:p>
        </w:tc>
      </w:tr>
      <w:tr w:rsidR="00085DEA" w:rsidRPr="004C1685" w14:paraId="4880EFC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0DCCAAE"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1583341" w14:textId="77777777" w:rsidR="00085DEA" w:rsidRPr="00930A31" w:rsidRDefault="00085DE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FB30761"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22ECD26" w14:textId="77777777" w:rsidR="00085DEA" w:rsidRPr="00930A31" w:rsidRDefault="00085DEA" w:rsidP="008A3673">
            <w:pPr>
              <w:pStyle w:val="Default"/>
              <w:spacing w:before="40" w:after="40"/>
              <w:rPr>
                <w:rFonts w:ascii="Arial" w:hAnsi="Arial" w:cs="Arial"/>
                <w:color w:val="auto"/>
                <w:sz w:val="18"/>
                <w:szCs w:val="18"/>
              </w:rPr>
            </w:pPr>
            <w:r>
              <w:rPr>
                <w:rFonts w:ascii="Arial" w:hAnsi="Arial" w:cs="Arial"/>
                <w:color w:val="auto"/>
                <w:sz w:val="18"/>
                <w:szCs w:val="18"/>
              </w:rPr>
              <w:t>P4-5</w:t>
            </w:r>
          </w:p>
        </w:tc>
      </w:tr>
      <w:tr w:rsidR="00085DEA" w:rsidRPr="004C1685" w14:paraId="47C2CC6B"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57B73A2"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C0FD0EA" w14:textId="77777777" w:rsidR="00085DEA" w:rsidRPr="00930A31" w:rsidRDefault="00085DE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5CE6A4A"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AD06516" w14:textId="77777777" w:rsidR="00085DEA" w:rsidRPr="00930A31" w:rsidRDefault="00085DEA" w:rsidP="008A3673">
            <w:pPr>
              <w:pStyle w:val="Default"/>
              <w:spacing w:before="40" w:after="40"/>
              <w:rPr>
                <w:rFonts w:ascii="Arial" w:hAnsi="Arial" w:cs="Arial"/>
                <w:color w:val="auto"/>
                <w:sz w:val="18"/>
                <w:szCs w:val="18"/>
              </w:rPr>
            </w:pPr>
            <w:r>
              <w:rPr>
                <w:rFonts w:ascii="Arial" w:hAnsi="Arial" w:cs="Arial"/>
                <w:color w:val="auto"/>
                <w:sz w:val="18"/>
                <w:szCs w:val="18"/>
              </w:rPr>
              <w:t>Partially, P4-5</w:t>
            </w:r>
          </w:p>
        </w:tc>
      </w:tr>
      <w:tr w:rsidR="00085DEA" w:rsidRPr="004C1685" w14:paraId="2CC0F03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728ED08"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819FC50" w14:textId="77777777" w:rsidR="00085DEA" w:rsidRPr="00930A31" w:rsidRDefault="00085DEA"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7F14994"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EA0754D" w14:textId="72924126" w:rsidR="00085DEA" w:rsidRPr="00930A31" w:rsidRDefault="00965B67" w:rsidP="008A3673">
            <w:pPr>
              <w:pStyle w:val="Default"/>
              <w:spacing w:before="40" w:after="40"/>
              <w:rPr>
                <w:rFonts w:ascii="Arial" w:hAnsi="Arial" w:cs="Arial"/>
                <w:color w:val="auto"/>
                <w:sz w:val="18"/>
                <w:szCs w:val="18"/>
              </w:rPr>
            </w:pPr>
            <w:r>
              <w:rPr>
                <w:rFonts w:ascii="Arial" w:hAnsi="Arial" w:cs="Arial"/>
                <w:color w:val="auto"/>
                <w:sz w:val="18"/>
                <w:szCs w:val="18"/>
              </w:rPr>
              <w:t>Partially p.5</w:t>
            </w:r>
          </w:p>
        </w:tc>
      </w:tr>
      <w:tr w:rsidR="00085DEA" w:rsidRPr="004C1685" w14:paraId="47C97F88" w14:textId="77777777" w:rsidTr="00930A31">
        <w:trPr>
          <w:trHeight w:val="48"/>
        </w:trPr>
        <w:tc>
          <w:tcPr>
            <w:tcW w:w="1668" w:type="dxa"/>
            <w:vMerge/>
            <w:tcBorders>
              <w:left w:val="single" w:sz="5" w:space="0" w:color="000000"/>
              <w:bottom w:val="single" w:sz="5" w:space="0" w:color="000000"/>
              <w:right w:val="single" w:sz="5" w:space="0" w:color="000000"/>
            </w:tcBorders>
          </w:tcPr>
          <w:p w14:paraId="00CBBD95" w14:textId="77777777" w:rsidR="00085DEA" w:rsidRPr="00930A31" w:rsidRDefault="00085DE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34A392" w14:textId="77777777" w:rsidR="00085DEA" w:rsidRPr="00930A31" w:rsidRDefault="00085DEA"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573D27C"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75EB81A" w14:textId="63B63C34" w:rsidR="00085DEA" w:rsidRPr="00930A31" w:rsidRDefault="00965B67" w:rsidP="008A3673">
            <w:pPr>
              <w:pStyle w:val="Default"/>
              <w:spacing w:before="40" w:after="40"/>
              <w:rPr>
                <w:rFonts w:ascii="Arial" w:hAnsi="Arial" w:cs="Arial"/>
                <w:color w:val="auto"/>
                <w:sz w:val="18"/>
                <w:szCs w:val="18"/>
              </w:rPr>
            </w:pPr>
            <w:r>
              <w:rPr>
                <w:rFonts w:ascii="Arial" w:hAnsi="Arial" w:cs="Arial"/>
                <w:color w:val="auto"/>
                <w:sz w:val="18"/>
                <w:szCs w:val="18"/>
              </w:rPr>
              <w:t>P.5</w:t>
            </w:r>
          </w:p>
        </w:tc>
      </w:tr>
      <w:tr w:rsidR="00085DEA" w:rsidRPr="004C1685" w14:paraId="1413C6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2E6631"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7131ADA" w14:textId="77777777" w:rsidR="00085DEA" w:rsidRPr="00930A31" w:rsidRDefault="00085DEA"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2F9E7C0"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83C8054" w14:textId="77777777" w:rsidR="00085DEA" w:rsidRDefault="00085DEA">
            <w:r w:rsidRPr="0019435D">
              <w:rPr>
                <w:rFonts w:ascii="Arial" w:hAnsi="Arial" w:cs="Arial"/>
                <w:sz w:val="18"/>
                <w:szCs w:val="18"/>
              </w:rPr>
              <w:t>NA</w:t>
            </w:r>
          </w:p>
        </w:tc>
      </w:tr>
      <w:tr w:rsidR="00085DEA" w:rsidRPr="004C1685" w14:paraId="20AF6BE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5A92D69"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63FFCC5" w14:textId="77777777" w:rsidR="00085DEA" w:rsidRPr="00930A31" w:rsidRDefault="00085DEA"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FD0F36C"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E17589E" w14:textId="77777777" w:rsidR="00085DEA" w:rsidRDefault="00085DEA">
            <w:r w:rsidRPr="0019435D">
              <w:rPr>
                <w:rFonts w:ascii="Arial" w:hAnsi="Arial" w:cs="Arial"/>
                <w:sz w:val="18"/>
                <w:szCs w:val="18"/>
              </w:rPr>
              <w:t>NA</w:t>
            </w:r>
          </w:p>
        </w:tc>
      </w:tr>
      <w:tr w:rsidR="00085DEA" w:rsidRPr="004C1685" w14:paraId="02AC1EB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4CB7A34"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D1BC4FB" w14:textId="77777777" w:rsidR="00085DEA" w:rsidRPr="00930A31" w:rsidRDefault="00085DEA"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D608B79"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BD3AD4B" w14:textId="77777777" w:rsidR="00085DEA" w:rsidRDefault="00085DEA">
            <w:r w:rsidRPr="0019435D">
              <w:rPr>
                <w:rFonts w:ascii="Arial" w:hAnsi="Arial" w:cs="Arial"/>
                <w:sz w:val="18"/>
                <w:szCs w:val="18"/>
              </w:rPr>
              <w:t>NA</w:t>
            </w:r>
          </w:p>
        </w:tc>
      </w:tr>
      <w:tr w:rsidR="00085DEA" w:rsidRPr="004C1685" w14:paraId="0D55C4FC" w14:textId="77777777" w:rsidTr="00930A31">
        <w:trPr>
          <w:trHeight w:val="48"/>
        </w:trPr>
        <w:tc>
          <w:tcPr>
            <w:tcW w:w="1668" w:type="dxa"/>
            <w:vMerge/>
            <w:tcBorders>
              <w:left w:val="single" w:sz="5" w:space="0" w:color="000000"/>
              <w:right w:val="single" w:sz="5" w:space="0" w:color="000000"/>
            </w:tcBorders>
          </w:tcPr>
          <w:p w14:paraId="20223D4D" w14:textId="77777777" w:rsidR="00085DEA" w:rsidRPr="00930A31" w:rsidRDefault="00085DE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967403" w14:textId="77777777" w:rsidR="00085DEA" w:rsidRPr="00930A31" w:rsidRDefault="00085DEA"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2ED7B0C"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B963AAD" w14:textId="77777777" w:rsidR="00085DEA" w:rsidRDefault="00085DEA">
            <w:r w:rsidRPr="0019435D">
              <w:rPr>
                <w:rFonts w:ascii="Arial" w:hAnsi="Arial" w:cs="Arial"/>
                <w:sz w:val="18"/>
                <w:szCs w:val="18"/>
              </w:rPr>
              <w:t>NA</w:t>
            </w:r>
          </w:p>
        </w:tc>
      </w:tr>
      <w:tr w:rsidR="00085DEA" w:rsidRPr="004C1685" w14:paraId="578821EF" w14:textId="77777777" w:rsidTr="00930A31">
        <w:trPr>
          <w:trHeight w:val="48"/>
        </w:trPr>
        <w:tc>
          <w:tcPr>
            <w:tcW w:w="1668" w:type="dxa"/>
            <w:vMerge/>
            <w:tcBorders>
              <w:left w:val="single" w:sz="5" w:space="0" w:color="000000"/>
              <w:right w:val="single" w:sz="5" w:space="0" w:color="000000"/>
            </w:tcBorders>
          </w:tcPr>
          <w:p w14:paraId="2E72ABA0" w14:textId="77777777" w:rsidR="00085DEA" w:rsidRPr="00930A31" w:rsidRDefault="00085DE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2ED5D2" w14:textId="77777777" w:rsidR="00085DEA" w:rsidRPr="00930A31" w:rsidRDefault="00085DEA"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FCD91B6"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C5BC458" w14:textId="458A5F81" w:rsidR="00085DEA" w:rsidRPr="0046536D" w:rsidRDefault="00EA4F3E">
            <w:pPr>
              <w:rPr>
                <w:rFonts w:ascii="Arial" w:hAnsi="Arial" w:cs="Arial"/>
                <w:sz w:val="18"/>
                <w:szCs w:val="18"/>
              </w:rPr>
            </w:pPr>
            <w:r w:rsidRPr="0046536D">
              <w:rPr>
                <w:rFonts w:ascii="Arial" w:hAnsi="Arial" w:cs="Arial"/>
                <w:sz w:val="18"/>
                <w:szCs w:val="18"/>
              </w:rPr>
              <w:t xml:space="preserve">P.5 </w:t>
            </w:r>
          </w:p>
        </w:tc>
      </w:tr>
      <w:tr w:rsidR="00085DEA" w:rsidRPr="004C1685" w14:paraId="50F9F872" w14:textId="77777777" w:rsidTr="00930A31">
        <w:trPr>
          <w:trHeight w:val="48"/>
        </w:trPr>
        <w:tc>
          <w:tcPr>
            <w:tcW w:w="1668" w:type="dxa"/>
            <w:vMerge/>
            <w:tcBorders>
              <w:left w:val="single" w:sz="5" w:space="0" w:color="000000"/>
              <w:right w:val="single" w:sz="5" w:space="0" w:color="000000"/>
            </w:tcBorders>
          </w:tcPr>
          <w:p w14:paraId="1C8AAFFC" w14:textId="77777777" w:rsidR="00085DEA" w:rsidRPr="00930A31" w:rsidRDefault="00085DE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8E0814" w14:textId="77777777" w:rsidR="00085DEA" w:rsidRPr="00930A31" w:rsidRDefault="00085DEA"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6D89D37"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F14186D" w14:textId="77777777" w:rsidR="00085DEA" w:rsidRDefault="00085DEA">
            <w:r w:rsidRPr="0019435D">
              <w:rPr>
                <w:rFonts w:ascii="Arial" w:hAnsi="Arial" w:cs="Arial"/>
                <w:sz w:val="18"/>
                <w:szCs w:val="18"/>
              </w:rPr>
              <w:t>NA</w:t>
            </w:r>
          </w:p>
        </w:tc>
      </w:tr>
      <w:tr w:rsidR="00085DEA" w:rsidRPr="004C1685" w14:paraId="4B7ACB74" w14:textId="77777777" w:rsidTr="00930A31">
        <w:trPr>
          <w:trHeight w:val="48"/>
        </w:trPr>
        <w:tc>
          <w:tcPr>
            <w:tcW w:w="1668" w:type="dxa"/>
            <w:vMerge/>
            <w:tcBorders>
              <w:left w:val="single" w:sz="5" w:space="0" w:color="000000"/>
              <w:right w:val="single" w:sz="5" w:space="0" w:color="000000"/>
            </w:tcBorders>
          </w:tcPr>
          <w:p w14:paraId="20BD0801" w14:textId="77777777" w:rsidR="00085DEA" w:rsidRPr="00930A31" w:rsidRDefault="00085DE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E8D8FF" w14:textId="77777777" w:rsidR="00085DEA" w:rsidRPr="00930A31" w:rsidRDefault="00085DEA"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5D95ED2"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F1749E6" w14:textId="77777777" w:rsidR="00085DEA" w:rsidRDefault="00085DEA">
            <w:r w:rsidRPr="0019435D">
              <w:rPr>
                <w:rFonts w:ascii="Arial" w:hAnsi="Arial" w:cs="Arial"/>
                <w:sz w:val="18"/>
                <w:szCs w:val="18"/>
              </w:rPr>
              <w:t>NA</w:t>
            </w:r>
          </w:p>
        </w:tc>
      </w:tr>
      <w:tr w:rsidR="00085DEA" w:rsidRPr="004C1685" w14:paraId="06DA742C" w14:textId="77777777" w:rsidTr="00930A31">
        <w:trPr>
          <w:trHeight w:val="50"/>
        </w:trPr>
        <w:tc>
          <w:tcPr>
            <w:tcW w:w="1668" w:type="dxa"/>
            <w:vMerge/>
            <w:tcBorders>
              <w:left w:val="single" w:sz="5" w:space="0" w:color="000000"/>
              <w:bottom w:val="single" w:sz="5" w:space="0" w:color="000000"/>
              <w:right w:val="single" w:sz="5" w:space="0" w:color="000000"/>
            </w:tcBorders>
          </w:tcPr>
          <w:p w14:paraId="40DC053F" w14:textId="77777777" w:rsidR="00085DEA" w:rsidRPr="00930A31" w:rsidRDefault="00085DE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C20F23" w14:textId="77777777" w:rsidR="00085DEA" w:rsidRPr="00930A31" w:rsidRDefault="00085DEA"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6CB95F8"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B452648" w14:textId="77777777" w:rsidR="00085DEA" w:rsidRDefault="00085DEA">
            <w:r w:rsidRPr="0019435D">
              <w:rPr>
                <w:rFonts w:ascii="Arial" w:hAnsi="Arial" w:cs="Arial"/>
                <w:sz w:val="18"/>
                <w:szCs w:val="18"/>
              </w:rPr>
              <w:t>NA</w:t>
            </w:r>
          </w:p>
        </w:tc>
      </w:tr>
      <w:tr w:rsidR="00085DEA" w:rsidRPr="004C1685" w14:paraId="0F36565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5A77190"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3BC4FEC" w14:textId="77777777" w:rsidR="00085DEA" w:rsidRPr="00930A31" w:rsidRDefault="00085DEA"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A52C375"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4215E96" w14:textId="77777777" w:rsidR="00085DEA" w:rsidRDefault="00085DEA">
            <w:r w:rsidRPr="0019435D">
              <w:rPr>
                <w:rFonts w:ascii="Arial" w:hAnsi="Arial" w:cs="Arial"/>
                <w:sz w:val="18"/>
                <w:szCs w:val="18"/>
              </w:rPr>
              <w:t>NA</w:t>
            </w:r>
          </w:p>
        </w:tc>
      </w:tr>
      <w:tr w:rsidR="00085DEA" w:rsidRPr="004C1685" w14:paraId="6FAA2E9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9C1EA1"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A4FCF18" w14:textId="77777777" w:rsidR="00085DEA" w:rsidRPr="00930A31" w:rsidRDefault="00085DEA"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2C8A5EE"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6928FF9" w14:textId="77777777" w:rsidR="00085DEA" w:rsidRDefault="00085DEA">
            <w:r w:rsidRPr="0019435D">
              <w:rPr>
                <w:rFonts w:ascii="Arial" w:hAnsi="Arial" w:cs="Arial"/>
                <w:sz w:val="18"/>
                <w:szCs w:val="18"/>
              </w:rPr>
              <w:t>NA</w:t>
            </w:r>
          </w:p>
        </w:tc>
      </w:tr>
      <w:tr w:rsidR="00085DEA" w:rsidRPr="004C1685" w14:paraId="1AE66C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CAC068" w14:textId="77777777" w:rsidR="00085DEA" w:rsidRPr="00930A31" w:rsidRDefault="00085DEA"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44365C" w14:textId="77777777" w:rsidR="00085DEA" w:rsidRPr="00930A31" w:rsidRDefault="00085DEA">
            <w:pPr>
              <w:pStyle w:val="Default"/>
              <w:jc w:val="center"/>
              <w:rPr>
                <w:rFonts w:ascii="Arial" w:hAnsi="Arial" w:cs="Arial"/>
                <w:color w:val="auto"/>
                <w:sz w:val="18"/>
                <w:szCs w:val="18"/>
              </w:rPr>
            </w:pPr>
          </w:p>
        </w:tc>
      </w:tr>
      <w:tr w:rsidR="00085DEA" w:rsidRPr="004C1685" w14:paraId="5A1A86F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4EB6DD2"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6E0DDB8" w14:textId="77777777" w:rsidR="00085DEA" w:rsidRPr="00930A31" w:rsidRDefault="00085DEA"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BA699D0" w14:textId="77777777" w:rsidR="00085DEA" w:rsidRPr="00930A31" w:rsidRDefault="00085DEA"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1677C5B" w14:textId="77777777" w:rsidR="00085DEA" w:rsidRPr="00930A31" w:rsidRDefault="004B73BF" w:rsidP="004B73BF">
            <w:pPr>
              <w:pStyle w:val="Default"/>
              <w:spacing w:before="40" w:after="40"/>
              <w:rPr>
                <w:rFonts w:ascii="Arial" w:hAnsi="Arial" w:cs="Arial"/>
                <w:color w:val="auto"/>
                <w:sz w:val="18"/>
                <w:szCs w:val="18"/>
              </w:rPr>
            </w:pPr>
            <w:r>
              <w:rPr>
                <w:rFonts w:ascii="Arial" w:hAnsi="Arial" w:cs="Arial"/>
                <w:color w:val="auto"/>
                <w:sz w:val="18"/>
                <w:szCs w:val="18"/>
              </w:rPr>
              <w:t>P5-11</w:t>
            </w:r>
          </w:p>
        </w:tc>
      </w:tr>
      <w:tr w:rsidR="004B73BF" w:rsidRPr="004C1685" w14:paraId="5C66CE5E" w14:textId="77777777" w:rsidTr="00930A31">
        <w:trPr>
          <w:trHeight w:val="48"/>
        </w:trPr>
        <w:tc>
          <w:tcPr>
            <w:tcW w:w="1668" w:type="dxa"/>
            <w:vMerge/>
            <w:tcBorders>
              <w:left w:val="single" w:sz="5" w:space="0" w:color="000000"/>
              <w:bottom w:val="single" w:sz="5" w:space="0" w:color="000000"/>
              <w:right w:val="single" w:sz="5" w:space="0" w:color="000000"/>
            </w:tcBorders>
          </w:tcPr>
          <w:p w14:paraId="46B7F497" w14:textId="77777777" w:rsidR="004B73BF" w:rsidRPr="00930A31" w:rsidRDefault="004B73B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2F164E" w14:textId="77777777" w:rsidR="004B73BF" w:rsidRPr="00930A31" w:rsidRDefault="004B73BF"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B7772D3" w14:textId="77777777" w:rsidR="004B73BF" w:rsidRPr="00930A31" w:rsidRDefault="004B73BF"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07CBCE0" w14:textId="77777777" w:rsidR="004B73BF" w:rsidRPr="00930A31" w:rsidRDefault="004B73BF" w:rsidP="008A3673">
            <w:pPr>
              <w:pStyle w:val="Default"/>
              <w:spacing w:before="40" w:after="40"/>
              <w:rPr>
                <w:rFonts w:ascii="Arial" w:hAnsi="Arial" w:cs="Arial"/>
                <w:color w:val="auto"/>
                <w:sz w:val="18"/>
                <w:szCs w:val="18"/>
              </w:rPr>
            </w:pPr>
            <w:r>
              <w:rPr>
                <w:rFonts w:ascii="Arial" w:hAnsi="Arial" w:cs="Arial"/>
                <w:color w:val="auto"/>
                <w:sz w:val="18"/>
                <w:szCs w:val="18"/>
              </w:rPr>
              <w:t>P5-11</w:t>
            </w:r>
          </w:p>
        </w:tc>
      </w:tr>
      <w:tr w:rsidR="004B73BF" w:rsidRPr="004C1685" w14:paraId="38D0B90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F07C2B0" w14:textId="77777777" w:rsidR="004B73BF" w:rsidRPr="00930A31" w:rsidRDefault="004B73BF"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7C4D246" w14:textId="77777777" w:rsidR="004B73BF" w:rsidRPr="00930A31" w:rsidRDefault="004B73BF"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4C39654" w14:textId="77777777" w:rsidR="004B73BF" w:rsidRPr="00930A31" w:rsidRDefault="004B73BF"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E6AF8A0" w14:textId="77777777" w:rsidR="004B73BF" w:rsidRPr="00930A31" w:rsidRDefault="004B73BF" w:rsidP="008A3673">
            <w:pPr>
              <w:pStyle w:val="Default"/>
              <w:spacing w:before="40" w:after="40"/>
              <w:rPr>
                <w:rFonts w:ascii="Arial" w:hAnsi="Arial" w:cs="Arial"/>
                <w:color w:val="auto"/>
                <w:sz w:val="18"/>
                <w:szCs w:val="18"/>
              </w:rPr>
            </w:pPr>
            <w:r>
              <w:rPr>
                <w:rFonts w:ascii="Arial" w:hAnsi="Arial" w:cs="Arial"/>
                <w:color w:val="auto"/>
                <w:sz w:val="18"/>
                <w:szCs w:val="18"/>
              </w:rPr>
              <w:t>P5-11</w:t>
            </w:r>
          </w:p>
        </w:tc>
      </w:tr>
      <w:tr w:rsidR="004B73BF" w:rsidRPr="004C1685" w14:paraId="2D50145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568C58" w14:textId="77777777" w:rsidR="004B73BF" w:rsidRPr="00930A31" w:rsidRDefault="004B73BF"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552E729" w14:textId="77777777" w:rsidR="004B73BF" w:rsidRPr="00930A31" w:rsidRDefault="004B73BF"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87AC58A" w14:textId="77777777" w:rsidR="004B73BF" w:rsidRPr="00930A31" w:rsidRDefault="004B73BF"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8F94170" w14:textId="77777777" w:rsidR="004B73BF" w:rsidRPr="00930A31" w:rsidRDefault="004B73BF" w:rsidP="008A3673">
            <w:pPr>
              <w:pStyle w:val="Default"/>
              <w:spacing w:before="40" w:after="40"/>
              <w:rPr>
                <w:rFonts w:ascii="Arial" w:hAnsi="Arial" w:cs="Arial"/>
                <w:color w:val="auto"/>
                <w:sz w:val="18"/>
                <w:szCs w:val="18"/>
              </w:rPr>
            </w:pPr>
            <w:r>
              <w:rPr>
                <w:rFonts w:ascii="Arial" w:hAnsi="Arial" w:cs="Arial"/>
                <w:color w:val="auto"/>
                <w:sz w:val="18"/>
                <w:szCs w:val="18"/>
              </w:rPr>
              <w:t>P5-11</w:t>
            </w:r>
          </w:p>
        </w:tc>
      </w:tr>
      <w:tr w:rsidR="004B73BF" w:rsidRPr="004C1685" w14:paraId="3C3FC8C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2A3A34" w14:textId="77777777" w:rsidR="004B73BF" w:rsidRPr="00930A31" w:rsidRDefault="004B73BF"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307D7DA" w14:textId="77777777" w:rsidR="004B73BF" w:rsidRPr="00930A31" w:rsidRDefault="004B73BF"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EF07C85" w14:textId="77777777" w:rsidR="004B73BF" w:rsidRPr="00930A31" w:rsidRDefault="004B73BF"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AE5C83E" w14:textId="77777777" w:rsidR="004B73BF" w:rsidRPr="00930A31" w:rsidRDefault="004B73BF" w:rsidP="008A3673">
            <w:pPr>
              <w:pStyle w:val="Default"/>
              <w:spacing w:before="40" w:after="40"/>
              <w:rPr>
                <w:rFonts w:ascii="Arial" w:hAnsi="Arial" w:cs="Arial"/>
                <w:color w:val="auto"/>
                <w:sz w:val="18"/>
                <w:szCs w:val="18"/>
              </w:rPr>
            </w:pPr>
            <w:r>
              <w:rPr>
                <w:rFonts w:ascii="Arial" w:hAnsi="Arial" w:cs="Arial"/>
                <w:color w:val="auto"/>
                <w:sz w:val="18"/>
                <w:szCs w:val="18"/>
              </w:rPr>
              <w:t>P5-11</w:t>
            </w:r>
          </w:p>
        </w:tc>
      </w:tr>
      <w:tr w:rsidR="004B73BF" w:rsidRPr="004C1685" w14:paraId="5DD0517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605E3A9" w14:textId="77777777" w:rsidR="004B73BF" w:rsidRPr="00930A31" w:rsidRDefault="004B73BF"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AFBD024" w14:textId="77777777" w:rsidR="004B73BF" w:rsidRPr="00930A31" w:rsidRDefault="004B73BF"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96CD7C3" w14:textId="77777777" w:rsidR="004B73BF" w:rsidRPr="00930A31" w:rsidRDefault="004B73BF"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F9E0FC9" w14:textId="77777777" w:rsidR="004B73BF" w:rsidRPr="00930A31" w:rsidRDefault="004B73BF" w:rsidP="008A3673">
            <w:pPr>
              <w:pStyle w:val="Default"/>
              <w:spacing w:before="40" w:after="40"/>
              <w:rPr>
                <w:rFonts w:ascii="Arial" w:hAnsi="Arial" w:cs="Arial"/>
                <w:color w:val="auto"/>
                <w:sz w:val="18"/>
                <w:szCs w:val="18"/>
              </w:rPr>
            </w:pPr>
            <w:r>
              <w:rPr>
                <w:rFonts w:ascii="Arial" w:hAnsi="Arial" w:cs="Arial"/>
                <w:color w:val="auto"/>
                <w:sz w:val="18"/>
                <w:szCs w:val="18"/>
              </w:rPr>
              <w:t>P5-11</w:t>
            </w:r>
          </w:p>
        </w:tc>
      </w:tr>
      <w:tr w:rsidR="004B73BF" w:rsidRPr="004C1685" w14:paraId="6571779C" w14:textId="77777777" w:rsidTr="00930A31">
        <w:trPr>
          <w:trHeight w:val="203"/>
        </w:trPr>
        <w:tc>
          <w:tcPr>
            <w:tcW w:w="1668" w:type="dxa"/>
            <w:vMerge/>
            <w:tcBorders>
              <w:left w:val="single" w:sz="5" w:space="0" w:color="000000"/>
              <w:right w:val="single" w:sz="5" w:space="0" w:color="000000"/>
            </w:tcBorders>
          </w:tcPr>
          <w:p w14:paraId="1BD2D61E" w14:textId="77777777" w:rsidR="004B73BF" w:rsidRPr="00930A31" w:rsidRDefault="004B73B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6D0F19" w14:textId="77777777" w:rsidR="004B73BF" w:rsidRPr="00930A31" w:rsidRDefault="004B73BF"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CE8EF86" w14:textId="77777777" w:rsidR="004B73BF" w:rsidRPr="00930A31" w:rsidRDefault="004B73BF"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F39BF6B" w14:textId="77777777" w:rsidR="004B73BF" w:rsidRPr="00930A31" w:rsidRDefault="004B73BF" w:rsidP="008A3673">
            <w:pPr>
              <w:pStyle w:val="Default"/>
              <w:spacing w:before="40" w:after="40"/>
              <w:rPr>
                <w:rFonts w:ascii="Arial" w:hAnsi="Arial" w:cs="Arial"/>
                <w:color w:val="auto"/>
                <w:sz w:val="18"/>
                <w:szCs w:val="18"/>
              </w:rPr>
            </w:pPr>
            <w:r>
              <w:rPr>
                <w:rFonts w:ascii="Arial" w:hAnsi="Arial" w:cs="Arial"/>
                <w:color w:val="auto"/>
                <w:sz w:val="18"/>
                <w:szCs w:val="18"/>
              </w:rPr>
              <w:t>P5-11</w:t>
            </w:r>
          </w:p>
        </w:tc>
      </w:tr>
      <w:tr w:rsidR="004B73BF" w:rsidRPr="004C1685" w14:paraId="6ECA0D8E" w14:textId="77777777" w:rsidTr="00930A31">
        <w:trPr>
          <w:trHeight w:val="48"/>
        </w:trPr>
        <w:tc>
          <w:tcPr>
            <w:tcW w:w="1668" w:type="dxa"/>
            <w:vMerge/>
            <w:tcBorders>
              <w:left w:val="single" w:sz="5" w:space="0" w:color="000000"/>
              <w:right w:val="single" w:sz="5" w:space="0" w:color="000000"/>
            </w:tcBorders>
          </w:tcPr>
          <w:p w14:paraId="4D0692BC" w14:textId="77777777" w:rsidR="004B73BF" w:rsidRPr="00930A31" w:rsidRDefault="004B73B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3801D4" w14:textId="77777777" w:rsidR="004B73BF" w:rsidRPr="00930A31" w:rsidRDefault="004B73BF"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FAAD916" w14:textId="77777777" w:rsidR="004B73BF" w:rsidRPr="00930A31" w:rsidRDefault="004B73BF"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8570E3C" w14:textId="77777777" w:rsidR="004B73BF" w:rsidRPr="00930A31" w:rsidRDefault="004B73BF" w:rsidP="008A3673">
            <w:pPr>
              <w:pStyle w:val="Default"/>
              <w:spacing w:before="40" w:after="40"/>
              <w:rPr>
                <w:rFonts w:ascii="Arial" w:hAnsi="Arial" w:cs="Arial"/>
                <w:color w:val="auto"/>
                <w:sz w:val="18"/>
                <w:szCs w:val="18"/>
              </w:rPr>
            </w:pPr>
            <w:r>
              <w:rPr>
                <w:rFonts w:ascii="Arial" w:hAnsi="Arial" w:cs="Arial"/>
                <w:color w:val="auto"/>
                <w:sz w:val="18"/>
                <w:szCs w:val="18"/>
              </w:rPr>
              <w:t>P5-11</w:t>
            </w:r>
          </w:p>
        </w:tc>
      </w:tr>
      <w:tr w:rsidR="004B73BF" w:rsidRPr="004C1685" w14:paraId="1AC5FF0E" w14:textId="77777777" w:rsidTr="00930A31">
        <w:trPr>
          <w:trHeight w:val="48"/>
        </w:trPr>
        <w:tc>
          <w:tcPr>
            <w:tcW w:w="1668" w:type="dxa"/>
            <w:vMerge/>
            <w:tcBorders>
              <w:left w:val="single" w:sz="5" w:space="0" w:color="000000"/>
              <w:bottom w:val="single" w:sz="5" w:space="0" w:color="000000"/>
              <w:right w:val="single" w:sz="5" w:space="0" w:color="000000"/>
            </w:tcBorders>
          </w:tcPr>
          <w:p w14:paraId="5876E0CB" w14:textId="77777777" w:rsidR="004B73BF" w:rsidRPr="00930A31" w:rsidRDefault="004B73B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9AAE46" w14:textId="77777777" w:rsidR="004B73BF" w:rsidRPr="00930A31" w:rsidRDefault="004B73BF"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01CAE2A" w14:textId="77777777" w:rsidR="004B73BF" w:rsidRPr="00930A31" w:rsidRDefault="004B73BF"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75248F7" w14:textId="77777777" w:rsidR="004B73BF" w:rsidRPr="00930A31" w:rsidRDefault="004B73BF" w:rsidP="008A3673">
            <w:pPr>
              <w:pStyle w:val="Default"/>
              <w:spacing w:before="40" w:after="40"/>
              <w:rPr>
                <w:rFonts w:ascii="Arial" w:hAnsi="Arial" w:cs="Arial"/>
                <w:color w:val="auto"/>
                <w:sz w:val="18"/>
                <w:szCs w:val="18"/>
              </w:rPr>
            </w:pPr>
            <w:r>
              <w:rPr>
                <w:rFonts w:ascii="Arial" w:hAnsi="Arial" w:cs="Arial"/>
                <w:color w:val="auto"/>
                <w:sz w:val="18"/>
                <w:szCs w:val="18"/>
              </w:rPr>
              <w:t>P5-11</w:t>
            </w:r>
          </w:p>
        </w:tc>
      </w:tr>
      <w:tr w:rsidR="004B73BF" w:rsidRPr="004C1685" w14:paraId="53419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D66EF7" w14:textId="77777777" w:rsidR="004B73BF" w:rsidRPr="00930A31" w:rsidRDefault="004B73BF"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56BBA06" w14:textId="77777777" w:rsidR="004B73BF" w:rsidRPr="00930A31" w:rsidRDefault="004B73BF"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0CC25CF" w14:textId="77777777" w:rsidR="004B73BF" w:rsidRPr="00930A31" w:rsidRDefault="004B73BF"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2D367CB" w14:textId="77777777" w:rsidR="004B73BF" w:rsidRPr="00930A31" w:rsidRDefault="004B73BF" w:rsidP="008A3673">
            <w:pPr>
              <w:pStyle w:val="Default"/>
              <w:spacing w:before="40" w:after="40"/>
              <w:rPr>
                <w:rFonts w:ascii="Arial" w:hAnsi="Arial" w:cs="Arial"/>
                <w:color w:val="auto"/>
                <w:sz w:val="18"/>
                <w:szCs w:val="18"/>
              </w:rPr>
            </w:pPr>
            <w:r>
              <w:rPr>
                <w:rFonts w:ascii="Arial" w:hAnsi="Arial" w:cs="Arial"/>
                <w:color w:val="auto"/>
                <w:sz w:val="18"/>
                <w:szCs w:val="18"/>
              </w:rPr>
              <w:t>P5-11</w:t>
            </w:r>
          </w:p>
        </w:tc>
      </w:tr>
      <w:tr w:rsidR="004B73BF" w:rsidRPr="004C1685" w14:paraId="2961EA3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67CE612" w14:textId="77777777" w:rsidR="004B73BF" w:rsidRPr="00930A31" w:rsidRDefault="004B73BF"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092EC12" w14:textId="77777777" w:rsidR="004B73BF" w:rsidRPr="00930A31" w:rsidRDefault="004B73BF"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F775CD6" w14:textId="77777777" w:rsidR="004B73BF" w:rsidRPr="00930A31" w:rsidRDefault="004B73BF"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1313F9B" w14:textId="77777777" w:rsidR="004B73BF" w:rsidRPr="00930A31" w:rsidRDefault="004B73BF" w:rsidP="008A3673">
            <w:pPr>
              <w:pStyle w:val="Default"/>
              <w:spacing w:before="40" w:after="40"/>
              <w:rPr>
                <w:rFonts w:ascii="Arial" w:hAnsi="Arial" w:cs="Arial"/>
                <w:color w:val="auto"/>
                <w:sz w:val="18"/>
                <w:szCs w:val="18"/>
              </w:rPr>
            </w:pPr>
            <w:r>
              <w:rPr>
                <w:rFonts w:ascii="Arial" w:hAnsi="Arial" w:cs="Arial"/>
                <w:color w:val="auto"/>
                <w:sz w:val="18"/>
                <w:szCs w:val="18"/>
              </w:rPr>
              <w:t>P5-11</w:t>
            </w:r>
          </w:p>
        </w:tc>
      </w:tr>
      <w:tr w:rsidR="00085DEA" w:rsidRPr="004C1685" w14:paraId="6FEC8C4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61F4DA" w14:textId="77777777" w:rsidR="00085DEA" w:rsidRPr="00930A31" w:rsidRDefault="00085DEA"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FB18A0" w14:textId="77777777" w:rsidR="00085DEA" w:rsidRPr="00930A31" w:rsidRDefault="00085DEA" w:rsidP="00077B44">
            <w:pPr>
              <w:pStyle w:val="Default"/>
              <w:jc w:val="center"/>
              <w:rPr>
                <w:rFonts w:ascii="Arial" w:hAnsi="Arial" w:cs="Arial"/>
                <w:color w:val="auto"/>
                <w:sz w:val="18"/>
                <w:szCs w:val="18"/>
              </w:rPr>
            </w:pPr>
          </w:p>
        </w:tc>
      </w:tr>
      <w:tr w:rsidR="00085DEA" w:rsidRPr="004C1685" w14:paraId="2C9DF84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0CDD3E2" w14:textId="77777777" w:rsidR="00085DEA" w:rsidRPr="00930A31" w:rsidRDefault="00085DEA"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346745F" w14:textId="77777777" w:rsidR="00085DEA" w:rsidRPr="00930A31" w:rsidRDefault="00085DEA"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0EB303C" w14:textId="77777777" w:rsidR="00085DEA" w:rsidRPr="00930A31" w:rsidRDefault="00085DEA"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9A651D3" w14:textId="77777777" w:rsidR="00085DEA" w:rsidRPr="00930A31" w:rsidRDefault="004B73BF" w:rsidP="004B73BF">
            <w:pPr>
              <w:pStyle w:val="Default"/>
              <w:spacing w:before="40" w:after="40"/>
              <w:rPr>
                <w:rFonts w:ascii="Arial" w:hAnsi="Arial" w:cs="Arial"/>
                <w:color w:val="auto"/>
                <w:sz w:val="18"/>
                <w:szCs w:val="18"/>
              </w:rPr>
            </w:pPr>
            <w:r>
              <w:rPr>
                <w:rFonts w:ascii="Arial" w:hAnsi="Arial" w:cs="Arial"/>
                <w:color w:val="auto"/>
                <w:sz w:val="18"/>
                <w:szCs w:val="18"/>
              </w:rPr>
              <w:t>P12-16</w:t>
            </w:r>
          </w:p>
        </w:tc>
      </w:tr>
      <w:tr w:rsidR="004B73BF" w:rsidRPr="004C1685" w14:paraId="15F98C2C" w14:textId="77777777" w:rsidTr="00930A31">
        <w:trPr>
          <w:trHeight w:val="48"/>
        </w:trPr>
        <w:tc>
          <w:tcPr>
            <w:tcW w:w="1668" w:type="dxa"/>
            <w:vMerge/>
            <w:tcBorders>
              <w:left w:val="single" w:sz="5" w:space="0" w:color="000000"/>
              <w:right w:val="single" w:sz="5" w:space="0" w:color="000000"/>
            </w:tcBorders>
          </w:tcPr>
          <w:p w14:paraId="434B63FC" w14:textId="77777777" w:rsidR="004B73BF" w:rsidRPr="00930A31" w:rsidRDefault="004B73BF"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47955C" w14:textId="77777777" w:rsidR="004B73BF" w:rsidRPr="00930A31" w:rsidRDefault="004B73BF"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B39C9F4" w14:textId="77777777" w:rsidR="004B73BF" w:rsidRPr="00930A31" w:rsidRDefault="004B73BF"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305862F" w14:textId="77777777" w:rsidR="004B73BF" w:rsidRPr="00930A31" w:rsidRDefault="004B73BF" w:rsidP="008A3673">
            <w:pPr>
              <w:pStyle w:val="Default"/>
              <w:spacing w:before="40" w:after="40"/>
              <w:rPr>
                <w:rFonts w:ascii="Arial" w:hAnsi="Arial" w:cs="Arial"/>
                <w:color w:val="auto"/>
                <w:sz w:val="18"/>
                <w:szCs w:val="18"/>
              </w:rPr>
            </w:pPr>
            <w:r>
              <w:rPr>
                <w:rFonts w:ascii="Arial" w:hAnsi="Arial" w:cs="Arial"/>
                <w:color w:val="auto"/>
                <w:sz w:val="18"/>
                <w:szCs w:val="18"/>
              </w:rPr>
              <w:t>P12-16</w:t>
            </w:r>
          </w:p>
        </w:tc>
      </w:tr>
      <w:tr w:rsidR="004B73BF" w:rsidRPr="004C1685" w14:paraId="4E654A0F" w14:textId="77777777" w:rsidTr="00930A31">
        <w:trPr>
          <w:trHeight w:val="48"/>
        </w:trPr>
        <w:tc>
          <w:tcPr>
            <w:tcW w:w="1668" w:type="dxa"/>
            <w:vMerge/>
            <w:tcBorders>
              <w:left w:val="single" w:sz="5" w:space="0" w:color="000000"/>
              <w:right w:val="single" w:sz="5" w:space="0" w:color="000000"/>
            </w:tcBorders>
          </w:tcPr>
          <w:p w14:paraId="21833852" w14:textId="77777777" w:rsidR="004B73BF" w:rsidRPr="00930A31" w:rsidRDefault="004B73BF"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2146E71" w14:textId="77777777" w:rsidR="004B73BF" w:rsidRPr="00930A31" w:rsidRDefault="004B73BF"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4DDB7EC" w14:textId="77777777" w:rsidR="004B73BF" w:rsidRPr="00930A31" w:rsidRDefault="004B73BF"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8E5AE86" w14:textId="77777777" w:rsidR="004B73BF" w:rsidRPr="00930A31" w:rsidRDefault="004B73BF" w:rsidP="008A3673">
            <w:pPr>
              <w:pStyle w:val="Default"/>
              <w:spacing w:before="40" w:after="40"/>
              <w:rPr>
                <w:rFonts w:ascii="Arial" w:hAnsi="Arial" w:cs="Arial"/>
                <w:color w:val="auto"/>
                <w:sz w:val="18"/>
                <w:szCs w:val="18"/>
              </w:rPr>
            </w:pPr>
            <w:r>
              <w:rPr>
                <w:rFonts w:ascii="Arial" w:hAnsi="Arial" w:cs="Arial"/>
                <w:color w:val="auto"/>
                <w:sz w:val="18"/>
                <w:szCs w:val="18"/>
              </w:rPr>
              <w:t>P12-16</w:t>
            </w:r>
          </w:p>
        </w:tc>
      </w:tr>
      <w:tr w:rsidR="004B73BF" w:rsidRPr="004C1685" w14:paraId="7F576042" w14:textId="77777777" w:rsidTr="00930A31">
        <w:trPr>
          <w:trHeight w:val="48"/>
        </w:trPr>
        <w:tc>
          <w:tcPr>
            <w:tcW w:w="1668" w:type="dxa"/>
            <w:vMerge/>
            <w:tcBorders>
              <w:left w:val="single" w:sz="5" w:space="0" w:color="000000"/>
              <w:bottom w:val="single" w:sz="4" w:space="0" w:color="auto"/>
              <w:right w:val="single" w:sz="5" w:space="0" w:color="000000"/>
            </w:tcBorders>
          </w:tcPr>
          <w:p w14:paraId="1ED6F333" w14:textId="77777777" w:rsidR="004B73BF" w:rsidRPr="00930A31" w:rsidRDefault="004B73BF"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73CA586" w14:textId="77777777" w:rsidR="004B73BF" w:rsidRPr="00930A31" w:rsidRDefault="004B73BF"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CA6CFC9" w14:textId="77777777" w:rsidR="004B73BF" w:rsidRPr="00930A31" w:rsidRDefault="004B73BF"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67E1E26" w14:textId="77777777" w:rsidR="004B73BF" w:rsidRPr="00930A31" w:rsidRDefault="004B73BF" w:rsidP="008A3673">
            <w:pPr>
              <w:pStyle w:val="Default"/>
              <w:spacing w:before="40" w:after="40"/>
              <w:rPr>
                <w:rFonts w:ascii="Arial" w:hAnsi="Arial" w:cs="Arial"/>
                <w:color w:val="auto"/>
                <w:sz w:val="18"/>
                <w:szCs w:val="18"/>
              </w:rPr>
            </w:pPr>
            <w:r>
              <w:rPr>
                <w:rFonts w:ascii="Arial" w:hAnsi="Arial" w:cs="Arial"/>
                <w:color w:val="auto"/>
                <w:sz w:val="18"/>
                <w:szCs w:val="18"/>
              </w:rPr>
              <w:t>P12-16</w:t>
            </w:r>
          </w:p>
        </w:tc>
      </w:tr>
      <w:tr w:rsidR="00085DEA" w:rsidRPr="004C1685" w14:paraId="0D81ACC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14B69E" w14:textId="77777777" w:rsidR="00085DEA" w:rsidRPr="00930A31" w:rsidRDefault="00085DEA"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AEA1CA" w14:textId="77777777" w:rsidR="00085DEA" w:rsidRPr="00930A31" w:rsidRDefault="00085DEA" w:rsidP="00077B44">
            <w:pPr>
              <w:pStyle w:val="Default"/>
              <w:jc w:val="center"/>
              <w:rPr>
                <w:rFonts w:ascii="Arial" w:hAnsi="Arial" w:cs="Arial"/>
                <w:color w:val="auto"/>
                <w:sz w:val="18"/>
                <w:szCs w:val="18"/>
              </w:rPr>
            </w:pPr>
          </w:p>
        </w:tc>
      </w:tr>
      <w:tr w:rsidR="00085DEA" w:rsidRPr="004C1685" w14:paraId="351C13F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2CE4BCC" w14:textId="77777777" w:rsidR="00085DEA" w:rsidRPr="00930A31" w:rsidRDefault="00085DEA"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F3EB476" w14:textId="77777777" w:rsidR="00085DEA" w:rsidRPr="00930A31" w:rsidRDefault="00085DEA"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39E0D87" w14:textId="77777777" w:rsidR="00085DEA" w:rsidRPr="00930A31" w:rsidRDefault="00085DEA"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179B4DC" w14:textId="77777777" w:rsidR="00085DEA" w:rsidRPr="00930A31" w:rsidRDefault="004B73B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4B73BF" w:rsidRPr="004C1685" w14:paraId="7B993DDA" w14:textId="77777777" w:rsidTr="00930A31">
        <w:trPr>
          <w:trHeight w:val="57"/>
        </w:trPr>
        <w:tc>
          <w:tcPr>
            <w:tcW w:w="1668" w:type="dxa"/>
            <w:vMerge/>
            <w:tcBorders>
              <w:left w:val="single" w:sz="5" w:space="0" w:color="000000"/>
              <w:right w:val="single" w:sz="5" w:space="0" w:color="000000"/>
            </w:tcBorders>
          </w:tcPr>
          <w:p w14:paraId="1136E5D8" w14:textId="77777777" w:rsidR="004B73BF" w:rsidRPr="00930A31" w:rsidRDefault="004B73BF"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1C38CC" w14:textId="77777777" w:rsidR="004B73BF" w:rsidRPr="00930A31" w:rsidRDefault="004B73BF"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FBB911D" w14:textId="77777777" w:rsidR="004B73BF" w:rsidRPr="00930A31" w:rsidRDefault="004B73BF"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9BABAB3" w14:textId="77777777" w:rsidR="004B73BF" w:rsidRPr="005A5E4D" w:rsidRDefault="005A5E4D" w:rsidP="005A5E4D">
            <w:pPr>
              <w:pStyle w:val="Default"/>
              <w:spacing w:before="40" w:after="40"/>
              <w:rPr>
                <w:rFonts w:ascii="Arial" w:hAnsi="Arial" w:cs="Arial"/>
                <w:color w:val="auto"/>
                <w:sz w:val="18"/>
                <w:szCs w:val="18"/>
              </w:rPr>
            </w:pPr>
            <w:r w:rsidRPr="005A5E4D">
              <w:rPr>
                <w:rFonts w:ascii="Arial" w:hAnsi="Arial" w:cs="Arial"/>
                <w:color w:val="auto"/>
                <w:sz w:val="18"/>
                <w:szCs w:val="18"/>
              </w:rPr>
              <w:t>P4</w:t>
            </w:r>
          </w:p>
        </w:tc>
      </w:tr>
      <w:tr w:rsidR="004B73BF" w:rsidRPr="004C1685" w14:paraId="5A3F8130" w14:textId="77777777" w:rsidTr="00930A31">
        <w:trPr>
          <w:trHeight w:val="48"/>
        </w:trPr>
        <w:tc>
          <w:tcPr>
            <w:tcW w:w="1668" w:type="dxa"/>
            <w:vMerge/>
            <w:tcBorders>
              <w:left w:val="single" w:sz="5" w:space="0" w:color="000000"/>
              <w:bottom w:val="single" w:sz="5" w:space="0" w:color="000000"/>
              <w:right w:val="single" w:sz="5" w:space="0" w:color="000000"/>
            </w:tcBorders>
          </w:tcPr>
          <w:p w14:paraId="40E6CE11" w14:textId="77777777" w:rsidR="004B73BF" w:rsidRPr="00930A31" w:rsidRDefault="004B73BF"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7C399D" w14:textId="77777777" w:rsidR="004B73BF" w:rsidRPr="00930A31" w:rsidRDefault="004B73BF"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5BB3B43" w14:textId="77777777" w:rsidR="004B73BF" w:rsidRPr="005A5E4D" w:rsidRDefault="004B73BF" w:rsidP="00077B44">
            <w:pPr>
              <w:pStyle w:val="Default"/>
              <w:spacing w:before="40" w:after="40"/>
              <w:rPr>
                <w:rFonts w:ascii="Arial" w:hAnsi="Arial" w:cs="Arial"/>
                <w:color w:val="FF0000"/>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ADD6384" w14:textId="77777777" w:rsidR="004B73BF" w:rsidRPr="005A5E4D" w:rsidRDefault="004B73BF">
            <w:pPr>
              <w:rPr>
                <w:color w:val="FF0000"/>
                <w:highlight w:val="yellow"/>
              </w:rPr>
            </w:pPr>
            <w:r w:rsidRPr="005A5E4D">
              <w:rPr>
                <w:rFonts w:ascii="Arial" w:hAnsi="Arial" w:cs="Arial"/>
                <w:color w:val="FF0000"/>
                <w:sz w:val="18"/>
                <w:szCs w:val="18"/>
                <w:highlight w:val="yellow"/>
              </w:rPr>
              <w:t>NA</w:t>
            </w:r>
          </w:p>
        </w:tc>
      </w:tr>
      <w:tr w:rsidR="00085DEA" w:rsidRPr="004C1685" w14:paraId="6D9A094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4BFE28" w14:textId="77777777" w:rsidR="00085DEA" w:rsidRPr="00930A31" w:rsidRDefault="00085DEA"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B6217B3" w14:textId="77777777" w:rsidR="00085DEA" w:rsidRPr="00930A31" w:rsidRDefault="00085DEA"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D341FB2" w14:textId="77777777" w:rsidR="00085DEA" w:rsidRPr="00930A31" w:rsidRDefault="00085DEA"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3B0B845" w14:textId="77777777" w:rsidR="00085DEA" w:rsidRPr="00930A31" w:rsidRDefault="004B73BF" w:rsidP="004B73BF">
            <w:pPr>
              <w:pStyle w:val="Default"/>
              <w:spacing w:before="40" w:after="40"/>
              <w:rPr>
                <w:rFonts w:ascii="Arial" w:hAnsi="Arial" w:cs="Arial"/>
                <w:color w:val="auto"/>
                <w:sz w:val="18"/>
                <w:szCs w:val="18"/>
              </w:rPr>
            </w:pPr>
            <w:r>
              <w:rPr>
                <w:rFonts w:ascii="Arial" w:hAnsi="Arial" w:cs="Arial"/>
                <w:color w:val="auto"/>
                <w:sz w:val="18"/>
                <w:szCs w:val="18"/>
              </w:rPr>
              <w:t>P17</w:t>
            </w:r>
          </w:p>
        </w:tc>
      </w:tr>
      <w:tr w:rsidR="00085DEA" w:rsidRPr="004C1685" w14:paraId="567C328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62DD4E" w14:textId="77777777" w:rsidR="00085DEA" w:rsidRPr="00930A31" w:rsidRDefault="00085DEA"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0D0E48E" w14:textId="77777777" w:rsidR="00085DEA" w:rsidRPr="00930A31" w:rsidRDefault="00085DEA"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8DD1905" w14:textId="77777777" w:rsidR="00085DEA" w:rsidRPr="00930A31" w:rsidRDefault="00085DEA"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5158AD6" w14:textId="77777777" w:rsidR="00085DEA" w:rsidRPr="00930A31" w:rsidRDefault="004B73BF" w:rsidP="00077B44">
            <w:pPr>
              <w:pStyle w:val="Default"/>
              <w:spacing w:before="40" w:after="40"/>
              <w:rPr>
                <w:rFonts w:ascii="Arial" w:hAnsi="Arial" w:cs="Arial"/>
                <w:color w:val="auto"/>
                <w:sz w:val="18"/>
                <w:szCs w:val="18"/>
              </w:rPr>
            </w:pPr>
            <w:r>
              <w:rPr>
                <w:rFonts w:ascii="Arial" w:hAnsi="Arial" w:cs="Arial"/>
                <w:color w:val="auto"/>
                <w:sz w:val="18"/>
                <w:szCs w:val="18"/>
              </w:rPr>
              <w:t>P17</w:t>
            </w:r>
          </w:p>
        </w:tc>
      </w:tr>
      <w:tr w:rsidR="00085DEA" w:rsidRPr="004C1685" w14:paraId="0562CCD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5AAFF0A" w14:textId="77777777" w:rsidR="00085DEA" w:rsidRPr="00930A31" w:rsidRDefault="00085DEA"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C0723F6" w14:textId="77777777" w:rsidR="00085DEA" w:rsidRPr="00930A31" w:rsidRDefault="00085DEA"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8FB5B79" w14:textId="77777777" w:rsidR="00085DEA" w:rsidRPr="00930A31" w:rsidRDefault="00085DEA"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DF11941" w14:textId="77777777" w:rsidR="00085DEA" w:rsidRPr="00930A31" w:rsidRDefault="004B73BF" w:rsidP="00077B44">
            <w:pPr>
              <w:pStyle w:val="Default"/>
              <w:spacing w:before="40" w:after="40"/>
              <w:rPr>
                <w:rFonts w:ascii="Arial" w:hAnsi="Arial" w:cs="Arial"/>
                <w:color w:val="auto"/>
                <w:sz w:val="18"/>
                <w:szCs w:val="18"/>
              </w:rPr>
            </w:pPr>
            <w:r>
              <w:rPr>
                <w:rFonts w:ascii="Arial" w:hAnsi="Arial" w:cs="Arial"/>
                <w:color w:val="auto"/>
                <w:sz w:val="18"/>
                <w:szCs w:val="18"/>
              </w:rPr>
              <w:t>P17</w:t>
            </w:r>
          </w:p>
        </w:tc>
      </w:tr>
    </w:tbl>
    <w:p w14:paraId="3A5877F2" w14:textId="77777777" w:rsidR="00FB3483" w:rsidRPr="004C1685" w:rsidRDefault="00FB3483">
      <w:pPr>
        <w:pStyle w:val="Default"/>
        <w:rPr>
          <w:rFonts w:ascii="Arial" w:hAnsi="Arial" w:cs="Arial"/>
          <w:color w:val="auto"/>
        </w:rPr>
      </w:pPr>
    </w:p>
    <w:p w14:paraId="6EFE48B7"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2C389176"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4A5BBF" w14:textId="77777777" w:rsidR="006A3AA4" w:rsidRDefault="006A3AA4">
      <w:r>
        <w:separator/>
      </w:r>
    </w:p>
  </w:endnote>
  <w:endnote w:type="continuationSeparator" w:id="0">
    <w:p w14:paraId="3BACBF3C" w14:textId="77777777" w:rsidR="006A3AA4" w:rsidRDefault="006A3A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E811BE" w14:textId="77777777" w:rsidR="006A3AA4" w:rsidRDefault="006A3AA4">
      <w:r>
        <w:separator/>
      </w:r>
    </w:p>
  </w:footnote>
  <w:footnote w:type="continuationSeparator" w:id="0">
    <w:p w14:paraId="4BED3018" w14:textId="77777777" w:rsidR="006A3AA4" w:rsidRDefault="006A3A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E35D8E" w14:textId="77777777" w:rsidR="00947707" w:rsidRPr="00930A31" w:rsidRDefault="00CC379F"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3150BD13" wp14:editId="01724BF0">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pic:spPr>
              </pic:pic>
            </a:graphicData>
          </a:graphic>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3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5DEA"/>
    <w:rsid w:val="000B64AE"/>
    <w:rsid w:val="00152CDB"/>
    <w:rsid w:val="001708C3"/>
    <w:rsid w:val="0018323E"/>
    <w:rsid w:val="00190C83"/>
    <w:rsid w:val="001B4594"/>
    <w:rsid w:val="00246C93"/>
    <w:rsid w:val="00256BAF"/>
    <w:rsid w:val="002A2A06"/>
    <w:rsid w:val="003103C2"/>
    <w:rsid w:val="00310761"/>
    <w:rsid w:val="003516AD"/>
    <w:rsid w:val="00363B8D"/>
    <w:rsid w:val="003760FB"/>
    <w:rsid w:val="003B79FF"/>
    <w:rsid w:val="00400A0B"/>
    <w:rsid w:val="004155E8"/>
    <w:rsid w:val="00443C1D"/>
    <w:rsid w:val="00461576"/>
    <w:rsid w:val="0046536D"/>
    <w:rsid w:val="004B73BF"/>
    <w:rsid w:val="004C1685"/>
    <w:rsid w:val="005078EE"/>
    <w:rsid w:val="00550BF1"/>
    <w:rsid w:val="0059028D"/>
    <w:rsid w:val="005979B8"/>
    <w:rsid w:val="005A5E4D"/>
    <w:rsid w:val="006A3AA4"/>
    <w:rsid w:val="006E5FE2"/>
    <w:rsid w:val="006F3BA6"/>
    <w:rsid w:val="00726794"/>
    <w:rsid w:val="0077253C"/>
    <w:rsid w:val="00803623"/>
    <w:rsid w:val="008412D5"/>
    <w:rsid w:val="008A3EAE"/>
    <w:rsid w:val="008E2C91"/>
    <w:rsid w:val="00930A31"/>
    <w:rsid w:val="00947707"/>
    <w:rsid w:val="0095761F"/>
    <w:rsid w:val="00965B67"/>
    <w:rsid w:val="009827E5"/>
    <w:rsid w:val="009A4BA0"/>
    <w:rsid w:val="00A215D2"/>
    <w:rsid w:val="00A86593"/>
    <w:rsid w:val="00A913AA"/>
    <w:rsid w:val="00AB79CE"/>
    <w:rsid w:val="00AE4BBD"/>
    <w:rsid w:val="00B51910"/>
    <w:rsid w:val="00C22710"/>
    <w:rsid w:val="00CC379F"/>
    <w:rsid w:val="00D91E15"/>
    <w:rsid w:val="00D95D84"/>
    <w:rsid w:val="00DC4F19"/>
    <w:rsid w:val="00E324A8"/>
    <w:rsid w:val="00E66E3A"/>
    <w:rsid w:val="00EA4F3E"/>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B129420"/>
  <w15:docId w15:val="{3ED97C1B-071B-FB46-8981-62A6BACEB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A4BA0"/>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A4BA0"/>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9A4BA0"/>
    <w:rPr>
      <w:rFonts w:cs="Times New Roman"/>
      <w:color w:val="auto"/>
    </w:rPr>
  </w:style>
  <w:style w:type="paragraph" w:customStyle="1" w:styleId="CM2">
    <w:name w:val="CM2"/>
    <w:basedOn w:val="Default"/>
    <w:next w:val="Default"/>
    <w:rsid w:val="009A4BA0"/>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73</Words>
  <Characters>612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Microsoft</Company>
  <LinksUpToDate>false</LinksUpToDate>
  <CharactersWithSpaces>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ynne Lyzwinski</cp:lastModifiedBy>
  <cp:revision>2</cp:revision>
  <cp:lastPrinted>2020-11-24T03:02:00Z</cp:lastPrinted>
  <dcterms:created xsi:type="dcterms:W3CDTF">2023-10-26T11:56:00Z</dcterms:created>
  <dcterms:modified xsi:type="dcterms:W3CDTF">2023-10-26T11:56:00Z</dcterms:modified>
</cp:coreProperties>
</file>